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0721F" w14:textId="77777777" w:rsidR="006B2522" w:rsidRPr="008B4C87" w:rsidRDefault="006B2522" w:rsidP="006B2522">
      <w:pPr>
        <w:spacing w:line="480" w:lineRule="auto"/>
        <w:rPr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Appendix </w:t>
      </w:r>
      <w:r w:rsidRPr="008B4C87">
        <w:rPr>
          <w:b/>
          <w:bCs/>
          <w:color w:val="000000"/>
          <w:sz w:val="22"/>
          <w:szCs w:val="22"/>
        </w:rPr>
        <w:t xml:space="preserve">Table S1.  </w:t>
      </w:r>
      <w:r w:rsidRPr="008B4C87">
        <w:rPr>
          <w:color w:val="000000"/>
          <w:sz w:val="22"/>
          <w:szCs w:val="22"/>
        </w:rPr>
        <w:t>ICD9 and ICD10 codes and sources used to extract data</w:t>
      </w:r>
      <w:r>
        <w:rPr>
          <w:color w:val="000000"/>
          <w:sz w:val="22"/>
          <w:szCs w:val="22"/>
        </w:rPr>
        <w:t>.</w:t>
      </w:r>
    </w:p>
    <w:tbl>
      <w:tblPr>
        <w:tblW w:w="9998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6"/>
        <w:gridCol w:w="1099"/>
        <w:gridCol w:w="1053"/>
        <w:gridCol w:w="1620"/>
        <w:gridCol w:w="3600"/>
      </w:tblGrid>
      <w:tr w:rsidR="006B2522" w:rsidRPr="00946339" w14:paraId="4C423566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16C8CF" w14:textId="77777777" w:rsidR="006B2522" w:rsidRPr="00946339" w:rsidRDefault="006B2522" w:rsidP="00D576F2">
            <w:pPr>
              <w:jc w:val="center"/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2273DC" w14:textId="77777777" w:rsidR="006B2522" w:rsidRPr="00946339" w:rsidRDefault="006B2522" w:rsidP="00D576F2">
            <w:pPr>
              <w:jc w:val="center"/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C37D6A" w14:textId="77777777" w:rsidR="006B2522" w:rsidRPr="00946339" w:rsidRDefault="006B2522" w:rsidP="00D576F2">
            <w:pPr>
              <w:jc w:val="center"/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ICD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AF11B7" w14:textId="77777777" w:rsidR="006B2522" w:rsidRPr="00946339" w:rsidRDefault="006B2522" w:rsidP="00D576F2">
            <w:pPr>
              <w:jc w:val="center"/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477AE3" w14:textId="77777777" w:rsidR="006B2522" w:rsidRPr="00946339" w:rsidRDefault="006B2522" w:rsidP="00D576F2">
            <w:pPr>
              <w:jc w:val="center"/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Notes on search parameters</w:t>
            </w:r>
          </w:p>
        </w:tc>
      </w:tr>
      <w:tr w:rsidR="006B2522" w:rsidRPr="00946339" w14:paraId="6E5C30AE" w14:textId="77777777" w:rsidTr="00D576F2">
        <w:trPr>
          <w:jc w:val="center"/>
        </w:trPr>
        <w:tc>
          <w:tcPr>
            <w:tcW w:w="999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076937" w14:textId="77777777" w:rsidR="006B2522" w:rsidRPr="00946339" w:rsidRDefault="006B2522" w:rsidP="00D576F2">
            <w:pPr>
              <w:jc w:val="center"/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  <w:u w:val="single"/>
              </w:rPr>
              <w:t>Maternal</w:t>
            </w:r>
          </w:p>
        </w:tc>
      </w:tr>
      <w:tr w:rsidR="006B2522" w:rsidRPr="00946339" w14:paraId="723ADF99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C46AE9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465578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49BADA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922A5D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7024A7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At time of infant delivery</w:t>
            </w:r>
          </w:p>
        </w:tc>
      </w:tr>
      <w:tr w:rsidR="006B2522" w:rsidRPr="00946339" w14:paraId="3CCBF538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A0F4FB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E31986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570971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11ECC5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B52EAA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Categorized in record as Asian, Black, Hispanic, White, other, mixed</w:t>
            </w:r>
          </w:p>
        </w:tc>
      </w:tr>
      <w:tr w:rsidR="006B2522" w:rsidRPr="00946339" w14:paraId="09498562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8B276D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7488BE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AEBC84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82BF1D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EA86FD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Commercial, Government (Medicare, Medicaid, Tricare), or None/Self-pay</w:t>
            </w:r>
          </w:p>
        </w:tc>
      </w:tr>
      <w:tr w:rsidR="006B2522" w:rsidRPr="00946339" w14:paraId="5067CC76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8EC289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Due date (EDC)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C9FBFA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D4897B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AAD720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0BBD3F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The EDC assigned for the pregnancy</w:t>
            </w:r>
          </w:p>
        </w:tc>
      </w:tr>
      <w:tr w:rsidR="006B2522" w:rsidRPr="00946339" w14:paraId="652C8458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1BBC02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History of prior preterm birth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087D34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B823FB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V13.2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494A32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Z87.51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B03D4D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</w:tr>
      <w:tr w:rsidR="006B2522" w:rsidRPr="00946339" w14:paraId="58AD69F0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DE07D8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Drug prescribed and date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DFEE8B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CF14BF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5BE3D0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3F894A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Name of SSRI/SNRI drug and date prescribed</w:t>
            </w:r>
          </w:p>
          <w:p w14:paraId="5382B6D8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</w:tr>
      <w:tr w:rsidR="006B2522" w:rsidRPr="00946339" w14:paraId="6D284E6D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C6047E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Any other drug(s) ordered during the pregnancy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A70341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34B845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8DF8DE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9159A2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List other drugs and order dates- limited to during calculated time of pregnancy</w:t>
            </w:r>
          </w:p>
        </w:tc>
      </w:tr>
      <w:tr w:rsidR="006B2522" w:rsidRPr="00946339" w14:paraId="60B08843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559CBD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History of Diabetes Mellitus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6AE349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9E658D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250.X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AA99C7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E10.XXX--E13.XXX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DA530A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To include Type 1, Type 2, other</w:t>
            </w:r>
          </w:p>
        </w:tc>
      </w:tr>
      <w:tr w:rsidR="006B2522" w:rsidRPr="00946339" w14:paraId="28A64668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68662D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GDM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24C583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B9DB21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648.0X</w:t>
            </w:r>
          </w:p>
          <w:p w14:paraId="69183EBA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2B592F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O24.XXX</w:t>
            </w:r>
          </w:p>
          <w:p w14:paraId="34094454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8F25B4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</w:tr>
      <w:tr w:rsidR="006B2522" w:rsidRPr="00946339" w14:paraId="2380667D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E7B95C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History of Hypertension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BEAD08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00BEA1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9E2592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I10.XXX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1407EA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</w:tr>
      <w:tr w:rsidR="006B2522" w:rsidRPr="00946339" w14:paraId="193DFADA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E89205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HDP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367DAA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7FD746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642.X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725D36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O10.XX, O11.X, O13.X, O14.XX, O15.XX, O16.X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6ED714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</w:tr>
      <w:tr w:rsidR="006B2522" w:rsidRPr="00946339" w14:paraId="50975F3B" w14:textId="77777777" w:rsidTr="00D576F2">
        <w:trPr>
          <w:jc w:val="center"/>
        </w:trPr>
        <w:tc>
          <w:tcPr>
            <w:tcW w:w="999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CD35D7" w14:textId="77777777" w:rsidR="006B2522" w:rsidRPr="00946339" w:rsidRDefault="006B2522" w:rsidP="00D576F2">
            <w:pPr>
              <w:jc w:val="center"/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  <w:u w:val="single"/>
              </w:rPr>
              <w:t>Newborn outcomes</w:t>
            </w:r>
          </w:p>
        </w:tc>
      </w:tr>
      <w:tr w:rsidR="006B2522" w:rsidRPr="00946339" w14:paraId="0F6A1E1E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2D4A73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Gestational age at birth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8E0CD3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Weeks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8EB578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D4ACFD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FD2B11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Calculated using date of birth and known due date</w:t>
            </w:r>
          </w:p>
        </w:tc>
      </w:tr>
      <w:tr w:rsidR="006B2522" w:rsidRPr="00946339" w14:paraId="2C7C3961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1230CC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Date of birth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E70263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53689C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E0D795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BB175E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Delivery record</w:t>
            </w:r>
          </w:p>
        </w:tc>
      </w:tr>
      <w:tr w:rsidR="006B2522" w:rsidRPr="00946339" w14:paraId="164886BC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B21BF9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Birth weight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E80237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Grams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A9BAE3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739E88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95C238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Delivery record</w:t>
            </w:r>
          </w:p>
        </w:tc>
      </w:tr>
      <w:tr w:rsidR="006B2522" w:rsidRPr="00946339" w14:paraId="44CB1F19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658A19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Birth length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6FDCF1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Cm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7BC6C5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853668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84E828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Delivery record</w:t>
            </w:r>
          </w:p>
        </w:tc>
      </w:tr>
      <w:tr w:rsidR="006B2522" w:rsidRPr="00946339" w14:paraId="1D04F780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74E763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Birth head circumference (OFC)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DD8AA0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Cm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1BBE72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65D63D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D89CD1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Delivery record</w:t>
            </w:r>
          </w:p>
        </w:tc>
      </w:tr>
      <w:tr w:rsidR="006B2522" w:rsidRPr="00946339" w14:paraId="31230A0D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97A537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Stillbirth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AA2644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8ADF24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V27.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9F12DD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P95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A37743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</w:tr>
      <w:tr w:rsidR="006B2522" w:rsidRPr="00946339" w14:paraId="6C72DBC1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455DDB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Dx of Postnatal Adaptation Syndrome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2E58D4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126E51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779.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1F0732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P96.2XX or P04.15XX</w:t>
            </w:r>
          </w:p>
          <w:p w14:paraId="4463E70D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A3A80D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</w:tr>
      <w:tr w:rsidR="006B2522" w:rsidRPr="00946339" w14:paraId="739887DF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655D93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NICU admit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C37798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CFB59E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775F78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9635BE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Delivery record</w:t>
            </w:r>
          </w:p>
        </w:tc>
      </w:tr>
      <w:tr w:rsidR="006B2522" w:rsidRPr="00946339" w14:paraId="58875281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A16BA6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5-minute Apgar Score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ABA009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276636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892A04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1DB3CB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Delivery record</w:t>
            </w:r>
          </w:p>
        </w:tc>
      </w:tr>
      <w:tr w:rsidR="006B2522" w:rsidRPr="00946339" w14:paraId="0C9E6ED7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74FDF2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Jaundice needing treatment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3F1A02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D5AA8C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774.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FCA54F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P58.9, P59.9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5EA9A2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</w:tr>
      <w:tr w:rsidR="006B2522" w:rsidRPr="00946339" w14:paraId="112FB73E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0EF06B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 xml:space="preserve">Dx of TTN of the newborn or RDS 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2A0932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AF9236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769, 770.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8913A8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P22.X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C3FF8F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</w:tr>
      <w:tr w:rsidR="006B2522" w:rsidRPr="00946339" w14:paraId="650565CC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957207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Oxygen support (hypoxemia of newborn)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4472B2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F1161E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770.8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EA55B0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 xml:space="preserve">P84 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E62425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</w:tr>
      <w:tr w:rsidR="006B2522" w:rsidRPr="00946339" w14:paraId="5D3B381E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1F3275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Date of discharge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DF62D6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DF654A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3D8E8B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9228FD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Discharge summary</w:t>
            </w:r>
          </w:p>
        </w:tc>
      </w:tr>
      <w:tr w:rsidR="006B2522" w:rsidRPr="00946339" w14:paraId="57ACC587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E4B84E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 xml:space="preserve">Persistent PPH 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7F6745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A9A13B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747.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9AFBC6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P29.3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B99C44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</w:tr>
      <w:tr w:rsidR="006B2522" w:rsidRPr="00946339" w14:paraId="526EEADC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22AA4E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Neonatal seizures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EC3925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590CDF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779.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4F84F9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P9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AD4CFA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</w:tr>
      <w:tr w:rsidR="006B2522" w:rsidRPr="00946339" w14:paraId="6ECC710A" w14:textId="77777777" w:rsidTr="00D576F2">
        <w:trPr>
          <w:jc w:val="center"/>
        </w:trPr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34E42D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b/>
                <w:bCs/>
                <w:color w:val="000000"/>
                <w:sz w:val="20"/>
                <w:szCs w:val="20"/>
              </w:rPr>
              <w:t>Cardiac malformations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223530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5F5E09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>745.XX, 746.X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A752D1" w14:textId="77777777" w:rsidR="006B2522" w:rsidRPr="00946339" w:rsidRDefault="006B2522" w:rsidP="00D576F2">
            <w:pPr>
              <w:rPr>
                <w:sz w:val="20"/>
                <w:szCs w:val="20"/>
              </w:rPr>
            </w:pPr>
            <w:r w:rsidRPr="00946339">
              <w:rPr>
                <w:color w:val="000000"/>
                <w:sz w:val="20"/>
                <w:szCs w:val="20"/>
              </w:rPr>
              <w:t xml:space="preserve">Q20.X, Q21.X, Q22.X, Q23.X, Q24.X, Q25.X, </w:t>
            </w:r>
            <w:r w:rsidRPr="00946339">
              <w:rPr>
                <w:color w:val="000000"/>
                <w:sz w:val="20"/>
                <w:szCs w:val="20"/>
              </w:rPr>
              <w:lastRenderedPageBreak/>
              <w:t>Q26.X, Q27.X, Q28.X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20E3B6" w14:textId="77777777" w:rsidR="006B2522" w:rsidRPr="00946339" w:rsidRDefault="006B2522" w:rsidP="00D576F2">
            <w:pPr>
              <w:rPr>
                <w:sz w:val="20"/>
                <w:szCs w:val="20"/>
              </w:rPr>
            </w:pPr>
          </w:p>
        </w:tc>
      </w:tr>
    </w:tbl>
    <w:p w14:paraId="3419881E" w14:textId="77777777" w:rsidR="006B2522" w:rsidRPr="008B4C87" w:rsidRDefault="006B2522" w:rsidP="006B2522">
      <w:pPr>
        <w:spacing w:line="480" w:lineRule="auto"/>
        <w:rPr>
          <w:color w:val="000000"/>
          <w:sz w:val="22"/>
          <w:szCs w:val="22"/>
        </w:rPr>
      </w:pPr>
      <w:r w:rsidRPr="008B4C87">
        <w:rPr>
          <w:color w:val="000000"/>
          <w:sz w:val="22"/>
          <w:szCs w:val="22"/>
        </w:rPr>
        <w:t>X in the table are placeholders for any digits which would satisfy the diagnostic coding. When there are three </w:t>
      </w:r>
      <w:proofErr w:type="spellStart"/>
      <w:r w:rsidRPr="008B4C87">
        <w:rPr>
          <w:color w:val="000000"/>
          <w:sz w:val="22"/>
          <w:szCs w:val="22"/>
        </w:rPr>
        <w:t>Xs</w:t>
      </w:r>
      <w:proofErr w:type="spellEnd"/>
      <w:r w:rsidRPr="008B4C87">
        <w:rPr>
          <w:color w:val="000000"/>
          <w:sz w:val="22"/>
          <w:szCs w:val="22"/>
        </w:rPr>
        <w:t>, it could be that there is one digit, two digits, or three digits. Drugs to</w:t>
      </w:r>
      <w:r>
        <w:rPr>
          <w:color w:val="000000"/>
          <w:sz w:val="22"/>
          <w:szCs w:val="22"/>
        </w:rPr>
        <w:t xml:space="preserve"> </w:t>
      </w:r>
      <w:proofErr w:type="gramStart"/>
      <w:r>
        <w:rPr>
          <w:color w:val="000000"/>
          <w:sz w:val="22"/>
          <w:szCs w:val="22"/>
        </w:rPr>
        <w:t>c</w:t>
      </w:r>
      <w:r w:rsidRPr="008B4C87">
        <w:rPr>
          <w:color w:val="000000"/>
          <w:sz w:val="22"/>
          <w:szCs w:val="22"/>
        </w:rPr>
        <w:t>apture:</w:t>
      </w:r>
      <w:proofErr w:type="gramEnd"/>
      <w:r>
        <w:rPr>
          <w:color w:val="000000"/>
          <w:sz w:val="22"/>
          <w:szCs w:val="22"/>
        </w:rPr>
        <w:t xml:space="preserve"> </w:t>
      </w:r>
      <w:r w:rsidRPr="008B4C87">
        <w:rPr>
          <w:color w:val="000000"/>
          <w:sz w:val="22"/>
          <w:szCs w:val="22"/>
        </w:rPr>
        <w:t>SSRI</w:t>
      </w:r>
      <w:r>
        <w:rPr>
          <w:color w:val="000000"/>
          <w:sz w:val="22"/>
          <w:szCs w:val="22"/>
        </w:rPr>
        <w:t xml:space="preserve">s </w:t>
      </w:r>
      <w:r w:rsidRPr="008B4C87">
        <w:rPr>
          <w:color w:val="000000"/>
          <w:sz w:val="22"/>
          <w:szCs w:val="22"/>
        </w:rPr>
        <w:t>(Citalopram, Escitalopram, Fluoxetine, Paroxetine, Sertraline) and SNRI</w:t>
      </w:r>
      <w:r>
        <w:rPr>
          <w:color w:val="000000"/>
          <w:sz w:val="22"/>
          <w:szCs w:val="22"/>
        </w:rPr>
        <w:t>s</w:t>
      </w:r>
      <w:r w:rsidRPr="008B4C87">
        <w:rPr>
          <w:color w:val="000000"/>
          <w:sz w:val="22"/>
          <w:szCs w:val="22"/>
        </w:rPr>
        <w:t xml:space="preserve"> (Bupropion, Desvenlafaxine, Duloxetine, Venlafaxine)</w:t>
      </w:r>
      <w:r>
        <w:rPr>
          <w:color w:val="000000"/>
          <w:sz w:val="22"/>
          <w:szCs w:val="22"/>
        </w:rPr>
        <w:t>.</w:t>
      </w:r>
    </w:p>
    <w:p w14:paraId="5287A790" w14:textId="77777777" w:rsidR="006B2522" w:rsidRPr="008B4C87" w:rsidRDefault="006B2522" w:rsidP="006B2522">
      <w:pPr>
        <w:spacing w:line="480" w:lineRule="auto"/>
        <w:rPr>
          <w:color w:val="000000"/>
          <w:sz w:val="22"/>
          <w:szCs w:val="22"/>
        </w:rPr>
      </w:pPr>
      <w:r w:rsidRPr="008B4C87">
        <w:rPr>
          <w:color w:val="000000"/>
          <w:sz w:val="22"/>
          <w:szCs w:val="22"/>
        </w:rPr>
        <w:t>GDM = gestational diabetes</w:t>
      </w:r>
      <w:r>
        <w:rPr>
          <w:color w:val="000000"/>
          <w:sz w:val="22"/>
          <w:szCs w:val="22"/>
        </w:rPr>
        <w:t xml:space="preserve">, </w:t>
      </w:r>
      <w:r w:rsidRPr="008B4C87">
        <w:rPr>
          <w:color w:val="000000"/>
          <w:sz w:val="22"/>
          <w:szCs w:val="22"/>
        </w:rPr>
        <w:t>HDP = hypertensive disorder of pregnancy</w:t>
      </w:r>
      <w:r>
        <w:rPr>
          <w:color w:val="000000"/>
          <w:sz w:val="22"/>
          <w:szCs w:val="22"/>
        </w:rPr>
        <w:t xml:space="preserve">, Dx = diagnosis, TTN = </w:t>
      </w:r>
      <w:r w:rsidRPr="003A7EE1">
        <w:rPr>
          <w:color w:val="000000"/>
          <w:sz w:val="22"/>
          <w:szCs w:val="22"/>
        </w:rPr>
        <w:t>transient tachypnea</w:t>
      </w:r>
      <w:r>
        <w:rPr>
          <w:color w:val="000000"/>
          <w:sz w:val="22"/>
          <w:szCs w:val="22"/>
        </w:rPr>
        <w:t xml:space="preserve"> of the newborn</w:t>
      </w:r>
      <w:r w:rsidRPr="003A7EE1">
        <w:rPr>
          <w:color w:val="000000"/>
          <w:sz w:val="22"/>
          <w:szCs w:val="22"/>
        </w:rPr>
        <w:t>, RDS = respiratory distress syndrome, PPH = pulmonary hypertension of newborn</w:t>
      </w:r>
    </w:p>
    <w:p w14:paraId="39340FC9" w14:textId="77777777" w:rsidR="006B2522" w:rsidRPr="008B4C87" w:rsidRDefault="006B2522" w:rsidP="006B2522">
      <w:pPr>
        <w:spacing w:line="480" w:lineRule="auto"/>
        <w:rPr>
          <w:color w:val="000000"/>
          <w:sz w:val="22"/>
          <w:szCs w:val="22"/>
        </w:rPr>
      </w:pPr>
    </w:p>
    <w:p w14:paraId="1D4E6F02" w14:textId="77777777" w:rsidR="006B2522" w:rsidRPr="008B4C87" w:rsidRDefault="006B2522" w:rsidP="006B2522">
      <w:pPr>
        <w:spacing w:line="480" w:lineRule="auto"/>
        <w:rPr>
          <w:color w:val="000000"/>
          <w:sz w:val="22"/>
          <w:szCs w:val="22"/>
        </w:rPr>
      </w:pPr>
    </w:p>
    <w:p w14:paraId="65056329" w14:textId="77777777" w:rsidR="006B2522" w:rsidRPr="008B4C87" w:rsidRDefault="006B2522" w:rsidP="006B2522">
      <w:pPr>
        <w:spacing w:line="480" w:lineRule="auto"/>
        <w:rPr>
          <w:sz w:val="22"/>
          <w:szCs w:val="22"/>
        </w:rPr>
        <w:sectPr w:rsidR="006B2522" w:rsidRPr="008B4C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BA0805" w14:textId="77777777" w:rsidR="006B2522" w:rsidRPr="008B4C87" w:rsidRDefault="006B2522" w:rsidP="006B2522">
      <w:pPr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Appendix </w:t>
      </w:r>
      <w:r w:rsidRPr="008B4C87">
        <w:rPr>
          <w:b/>
          <w:bCs/>
          <w:sz w:val="22"/>
          <w:szCs w:val="22"/>
        </w:rPr>
        <w:t xml:space="preserve">Table S2. </w:t>
      </w:r>
      <w:r w:rsidRPr="008B4C87">
        <w:rPr>
          <w:sz w:val="22"/>
          <w:szCs w:val="22"/>
        </w:rPr>
        <w:t>Rates of additional newborn outcomes by drug exposure</w:t>
      </w:r>
      <w:r>
        <w:rPr>
          <w:sz w:val="22"/>
          <w:szCs w:val="22"/>
        </w:rPr>
        <w:t>.</w:t>
      </w:r>
    </w:p>
    <w:p w14:paraId="6DD25F69" w14:textId="77777777" w:rsidR="006B2522" w:rsidRPr="008B4C87" w:rsidRDefault="006B2522" w:rsidP="006B2522">
      <w:pPr>
        <w:rPr>
          <w:bCs/>
          <w:sz w:val="22"/>
          <w:szCs w:val="22"/>
        </w:rPr>
      </w:pPr>
    </w:p>
    <w:tbl>
      <w:tblPr>
        <w:tblW w:w="954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1"/>
        <w:gridCol w:w="1245"/>
        <w:gridCol w:w="1318"/>
        <w:gridCol w:w="1489"/>
        <w:gridCol w:w="1220"/>
        <w:gridCol w:w="1279"/>
        <w:gridCol w:w="1383"/>
      </w:tblGrid>
      <w:tr w:rsidR="006B2522" w:rsidRPr="008B4C87" w14:paraId="4ACB0B5E" w14:textId="77777777" w:rsidTr="00D576F2">
        <w:trPr>
          <w:trHeight w:val="634"/>
          <w:jc w:val="center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A336CE" w14:textId="77777777" w:rsidR="006B2522" w:rsidRPr="008B4C87" w:rsidRDefault="006B2522" w:rsidP="00D576F2">
            <w:pPr>
              <w:jc w:val="center"/>
              <w:rPr>
                <w:b/>
                <w:sz w:val="22"/>
                <w:szCs w:val="22"/>
              </w:rPr>
            </w:pPr>
            <w:r w:rsidRPr="008B4C87">
              <w:rPr>
                <w:b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7A59D3" w14:textId="77777777" w:rsidR="006B2522" w:rsidRPr="008B4C87" w:rsidRDefault="006B2522" w:rsidP="00D576F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4C87">
              <w:rPr>
                <w:b/>
                <w:bCs/>
                <w:color w:val="000000"/>
                <w:sz w:val="22"/>
                <w:szCs w:val="22"/>
              </w:rPr>
              <w:t>Bupropion</w:t>
            </w:r>
          </w:p>
          <w:p w14:paraId="4AD4B716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 w:rsidRPr="008B4C87">
              <w:rPr>
                <w:bCs/>
                <w:color w:val="000000"/>
                <w:sz w:val="22"/>
                <w:szCs w:val="22"/>
              </w:rPr>
              <w:t>=3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80B31D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b/>
                <w:bCs/>
                <w:color w:val="000000"/>
                <w:sz w:val="22"/>
                <w:szCs w:val="22"/>
              </w:rPr>
              <w:t>Citalopram</w:t>
            </w:r>
            <w:r w:rsidRPr="008B4C87">
              <w:rPr>
                <w:bCs/>
                <w:color w:val="000000"/>
                <w:sz w:val="22"/>
                <w:szCs w:val="22"/>
              </w:rPr>
              <w:t xml:space="preserve"> n=308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643D7F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b/>
                <w:bCs/>
                <w:color w:val="000000"/>
                <w:sz w:val="22"/>
                <w:szCs w:val="22"/>
              </w:rPr>
              <w:t>Escitalopram</w:t>
            </w:r>
            <w:r w:rsidRPr="008B4C87">
              <w:rPr>
                <w:bCs/>
                <w:color w:val="000000"/>
                <w:sz w:val="22"/>
                <w:szCs w:val="22"/>
              </w:rPr>
              <w:t xml:space="preserve"> n=4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98026E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b/>
                <w:bCs/>
                <w:color w:val="000000"/>
                <w:sz w:val="22"/>
                <w:szCs w:val="22"/>
              </w:rPr>
              <w:t>Fluoxetine</w:t>
            </w:r>
            <w:r w:rsidRPr="008B4C87">
              <w:rPr>
                <w:bCs/>
                <w:color w:val="000000"/>
                <w:sz w:val="22"/>
                <w:szCs w:val="22"/>
              </w:rPr>
              <w:t xml:space="preserve"> n=47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A2393C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b/>
                <w:bCs/>
                <w:color w:val="000000"/>
                <w:sz w:val="22"/>
                <w:szCs w:val="22"/>
              </w:rPr>
              <w:t>Sertraline</w:t>
            </w:r>
            <w:r w:rsidRPr="008B4C87">
              <w:rPr>
                <w:bCs/>
                <w:color w:val="000000"/>
                <w:sz w:val="22"/>
                <w:szCs w:val="22"/>
              </w:rPr>
              <w:t xml:space="preserve"> n=14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7A95A2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b/>
                <w:bCs/>
                <w:color w:val="000000"/>
                <w:sz w:val="22"/>
                <w:szCs w:val="22"/>
              </w:rPr>
              <w:t>Overall cohort</w:t>
            </w:r>
            <w:r w:rsidRPr="008B4C87">
              <w:rPr>
                <w:bCs/>
                <w:color w:val="000000"/>
                <w:sz w:val="22"/>
                <w:szCs w:val="22"/>
              </w:rPr>
              <w:t xml:space="preserve"> N=3006</w:t>
            </w:r>
          </w:p>
        </w:tc>
      </w:tr>
      <w:tr w:rsidR="006B2522" w:rsidRPr="008B4C87" w14:paraId="3DBEA151" w14:textId="77777777" w:rsidTr="00D576F2">
        <w:trPr>
          <w:trHeight w:val="634"/>
          <w:jc w:val="center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A7FF2BB" w14:textId="77777777" w:rsidR="006B2522" w:rsidRPr="008B4C87" w:rsidRDefault="006B2522" w:rsidP="00D576F2">
            <w:pPr>
              <w:jc w:val="center"/>
              <w:rPr>
                <w:b/>
                <w:bCs/>
                <w:sz w:val="22"/>
                <w:szCs w:val="22"/>
              </w:rPr>
            </w:pPr>
            <w:r w:rsidRPr="008B4C87">
              <w:rPr>
                <w:b/>
                <w:bCs/>
                <w:sz w:val="22"/>
                <w:szCs w:val="22"/>
              </w:rPr>
              <w:t>Mean Birth weight (</w:t>
            </w:r>
            <w:r>
              <w:rPr>
                <w:b/>
                <w:bCs/>
                <w:sz w:val="22"/>
                <w:szCs w:val="22"/>
              </w:rPr>
              <w:t>g</w:t>
            </w:r>
            <w:r w:rsidRPr="008B4C87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98FEB1E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3215.5 (947.0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3BA90E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3225.3 (589.7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D138AE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3234.6 (577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7846B2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3169.1 (600.7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3D128D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3238.8 (595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3FD76AD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3223.3 (595.4)</w:t>
            </w:r>
          </w:p>
        </w:tc>
      </w:tr>
      <w:tr w:rsidR="006B2522" w:rsidRPr="008B4C87" w14:paraId="6F1ED588" w14:textId="77777777" w:rsidTr="00D576F2">
        <w:trPr>
          <w:trHeight w:val="475"/>
          <w:jc w:val="center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3F6B6E" w14:textId="77777777" w:rsidR="006B2522" w:rsidRPr="008B4C87" w:rsidRDefault="006B2522" w:rsidP="00D576F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4C87">
              <w:rPr>
                <w:b/>
                <w:bCs/>
                <w:color w:val="000000"/>
                <w:sz w:val="22"/>
                <w:szCs w:val="22"/>
              </w:rPr>
              <w:t>Mean Birth length (c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092DFA" w14:textId="77777777" w:rsidR="006B2522" w:rsidRPr="008B4C87" w:rsidRDefault="006B2522" w:rsidP="00D576F2">
            <w:pPr>
              <w:jc w:val="center"/>
              <w:rPr>
                <w:color w:val="000000"/>
                <w:sz w:val="22"/>
                <w:szCs w:val="22"/>
              </w:rPr>
            </w:pPr>
            <w:r w:rsidRPr="008B4C87">
              <w:rPr>
                <w:color w:val="000000"/>
                <w:sz w:val="22"/>
                <w:szCs w:val="22"/>
              </w:rPr>
              <w:t>49.8 (3.1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35D9E9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49.9 (4.6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F5B6DC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50.0 (4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74C905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49.8 (3.8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450C060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50.0 (3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F0F61F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49.9 (4.1)</w:t>
            </w:r>
          </w:p>
        </w:tc>
      </w:tr>
      <w:tr w:rsidR="006B2522" w:rsidRPr="008B4C87" w14:paraId="3D79D85A" w14:textId="77777777" w:rsidTr="00D576F2">
        <w:trPr>
          <w:trHeight w:val="475"/>
          <w:jc w:val="center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F2AD2F" w14:textId="77777777" w:rsidR="006B2522" w:rsidRPr="008B4C87" w:rsidRDefault="006B2522" w:rsidP="00D576F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Mean </w:t>
            </w:r>
            <w:r w:rsidRPr="008B4C87">
              <w:rPr>
                <w:b/>
                <w:bCs/>
                <w:color w:val="000000"/>
                <w:sz w:val="22"/>
                <w:szCs w:val="22"/>
              </w:rPr>
              <w:t>Birth Head circumference (c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EA9168" w14:textId="77777777" w:rsidR="006B2522" w:rsidRPr="008B4C87" w:rsidRDefault="006B2522" w:rsidP="00D576F2">
            <w:pPr>
              <w:jc w:val="center"/>
              <w:rPr>
                <w:color w:val="000000"/>
                <w:sz w:val="22"/>
                <w:szCs w:val="22"/>
              </w:rPr>
            </w:pPr>
            <w:r w:rsidRPr="008B4C87">
              <w:rPr>
                <w:color w:val="000000"/>
                <w:sz w:val="22"/>
                <w:szCs w:val="22"/>
              </w:rPr>
              <w:t>34.2 (2.5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5D91880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33.8 (2.5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48DB88C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34.1 (2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BEDA8BA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33.8 (2.6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6EC78E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34.0 (2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EA6036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34.0 (2.3)</w:t>
            </w:r>
          </w:p>
        </w:tc>
      </w:tr>
      <w:tr w:rsidR="006B2522" w:rsidRPr="008B4C87" w14:paraId="1E71CC69" w14:textId="77777777" w:rsidTr="00D576F2">
        <w:trPr>
          <w:trHeight w:val="475"/>
          <w:jc w:val="center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66DBB48" w14:textId="77777777" w:rsidR="006B2522" w:rsidRPr="008B4C87" w:rsidRDefault="006B2522" w:rsidP="00D576F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4C87">
              <w:rPr>
                <w:b/>
                <w:bCs/>
                <w:color w:val="000000"/>
                <w:sz w:val="22"/>
                <w:szCs w:val="22"/>
              </w:rPr>
              <w:t>5-minute Apgar score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media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B670AE" w14:textId="77777777" w:rsidR="006B2522" w:rsidRPr="008B4C87" w:rsidRDefault="006B2522" w:rsidP="00D576F2">
            <w:pPr>
              <w:jc w:val="center"/>
              <w:rPr>
                <w:color w:val="000000"/>
                <w:sz w:val="22"/>
                <w:szCs w:val="22"/>
              </w:rPr>
            </w:pPr>
            <w:r w:rsidRPr="008B4C8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40D8D8B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8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FBC82B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3AD5B6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0259AE1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B39BED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8</w:t>
            </w:r>
          </w:p>
        </w:tc>
      </w:tr>
      <w:tr w:rsidR="006B2522" w:rsidRPr="008B4C87" w14:paraId="705BB75F" w14:textId="77777777" w:rsidTr="00D576F2">
        <w:trPr>
          <w:trHeight w:val="475"/>
          <w:jc w:val="center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BB8E9F" w14:textId="77777777" w:rsidR="006B2522" w:rsidRPr="008B4C87" w:rsidRDefault="006B2522" w:rsidP="00D576F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4C87">
              <w:rPr>
                <w:b/>
                <w:bCs/>
                <w:color w:val="000000"/>
                <w:sz w:val="22"/>
                <w:szCs w:val="22"/>
              </w:rPr>
              <w:t xml:space="preserve">Jaundice requiring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tx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C5B1F43" w14:textId="77777777" w:rsidR="006B2522" w:rsidRPr="008B4C87" w:rsidRDefault="006B2522" w:rsidP="00D576F2">
            <w:pPr>
              <w:jc w:val="center"/>
              <w:rPr>
                <w:color w:val="000000"/>
                <w:sz w:val="22"/>
                <w:szCs w:val="22"/>
              </w:rPr>
            </w:pPr>
            <w:r w:rsidRPr="008B4C87">
              <w:rPr>
                <w:color w:val="000000"/>
                <w:sz w:val="22"/>
                <w:szCs w:val="22"/>
              </w:rPr>
              <w:t>51 (23.7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CB1B57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43 (14.0%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E4B5D1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78 (16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11FEB44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73 (15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916F76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207 (15.5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6DE0F3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452 (15.0)</w:t>
            </w:r>
          </w:p>
        </w:tc>
      </w:tr>
      <w:tr w:rsidR="006B2522" w:rsidRPr="008B4C87" w14:paraId="182D6C3B" w14:textId="77777777" w:rsidTr="00D576F2">
        <w:trPr>
          <w:trHeight w:val="475"/>
          <w:jc w:val="center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996A356" w14:textId="77777777" w:rsidR="006B2522" w:rsidRPr="008B4C87" w:rsidRDefault="006B2522" w:rsidP="00D576F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PHT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304DC67" w14:textId="77777777" w:rsidR="006B2522" w:rsidRPr="008B4C87" w:rsidRDefault="006B2522" w:rsidP="00D576F2">
            <w:pPr>
              <w:jc w:val="center"/>
              <w:rPr>
                <w:color w:val="000000"/>
                <w:sz w:val="22"/>
                <w:szCs w:val="22"/>
              </w:rPr>
            </w:pPr>
            <w:r w:rsidRPr="008B4C87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 xml:space="preserve"> (0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C88442C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1 (3.2%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ABFD10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2 (0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1827AE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2 (0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B70206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2 (0.1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D5626A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7 (0.2%)</w:t>
            </w:r>
          </w:p>
        </w:tc>
      </w:tr>
      <w:tr w:rsidR="006B2522" w:rsidRPr="008B4C87" w14:paraId="55DD1B25" w14:textId="77777777" w:rsidTr="00D576F2">
        <w:trPr>
          <w:trHeight w:val="475"/>
          <w:jc w:val="center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19DC03E" w14:textId="77777777" w:rsidR="006B2522" w:rsidRPr="008B4C87" w:rsidRDefault="006B2522" w:rsidP="00D576F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4C87">
              <w:rPr>
                <w:b/>
                <w:bCs/>
                <w:color w:val="000000"/>
                <w:sz w:val="22"/>
                <w:szCs w:val="22"/>
              </w:rPr>
              <w:t>Neonatal seiz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BE4D5D4" w14:textId="77777777" w:rsidR="006B2522" w:rsidRPr="008B4C87" w:rsidRDefault="006B2522" w:rsidP="00D576F2">
            <w:pPr>
              <w:jc w:val="center"/>
              <w:rPr>
                <w:color w:val="000000"/>
                <w:sz w:val="22"/>
                <w:szCs w:val="22"/>
              </w:rPr>
            </w:pPr>
            <w:r w:rsidRPr="008B4C87">
              <w:rPr>
                <w:color w:val="000000"/>
                <w:sz w:val="22"/>
                <w:szCs w:val="22"/>
              </w:rPr>
              <w:t>1 (0.3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EBEE8C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1 (0.3%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2B441A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3 (0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8E09214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3 (0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50F431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4 (0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B4B6FE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12 (0.4%)</w:t>
            </w:r>
          </w:p>
        </w:tc>
      </w:tr>
      <w:tr w:rsidR="006B2522" w:rsidRPr="008B4C87" w14:paraId="7B68060C" w14:textId="77777777" w:rsidTr="00D576F2">
        <w:trPr>
          <w:trHeight w:val="475"/>
          <w:jc w:val="center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67315C" w14:textId="77777777" w:rsidR="006B2522" w:rsidRPr="008B4C87" w:rsidRDefault="006B2522" w:rsidP="00D576F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4C87">
              <w:rPr>
                <w:b/>
                <w:bCs/>
                <w:color w:val="000000"/>
                <w:sz w:val="22"/>
                <w:szCs w:val="22"/>
              </w:rPr>
              <w:t>Cardiac malform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DD64DE" w14:textId="77777777" w:rsidR="006B2522" w:rsidRPr="008B4C87" w:rsidRDefault="006B2522" w:rsidP="00D576F2">
            <w:pPr>
              <w:jc w:val="center"/>
              <w:rPr>
                <w:color w:val="000000"/>
                <w:sz w:val="22"/>
                <w:szCs w:val="22"/>
              </w:rPr>
            </w:pPr>
            <w:r w:rsidRPr="008B4C87">
              <w:rPr>
                <w:color w:val="000000"/>
                <w:sz w:val="22"/>
                <w:szCs w:val="22"/>
              </w:rPr>
              <w:t>10 (3.2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739FAC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15 (4.9%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C14941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20 (4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323E5D4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22 (4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334DE17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57 (4.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E38FDA8" w14:textId="77777777" w:rsidR="006B2522" w:rsidRPr="008B4C87" w:rsidRDefault="006B2522" w:rsidP="00D576F2">
            <w:pPr>
              <w:jc w:val="center"/>
              <w:rPr>
                <w:sz w:val="22"/>
                <w:szCs w:val="22"/>
              </w:rPr>
            </w:pPr>
            <w:r w:rsidRPr="008B4C87">
              <w:rPr>
                <w:sz w:val="22"/>
                <w:szCs w:val="22"/>
              </w:rPr>
              <w:t>124 (4.1%)</w:t>
            </w:r>
          </w:p>
        </w:tc>
      </w:tr>
    </w:tbl>
    <w:p w14:paraId="60BCE967" w14:textId="77777777" w:rsidR="006B2522" w:rsidRPr="00164FE9" w:rsidRDefault="006B2522" w:rsidP="006B2522">
      <w:pPr>
        <w:spacing w:line="480" w:lineRule="auto"/>
        <w:rPr>
          <w:color w:val="000000"/>
          <w:sz w:val="22"/>
          <w:szCs w:val="22"/>
        </w:rPr>
      </w:pPr>
      <w:r w:rsidRPr="00164FE9">
        <w:rPr>
          <w:color w:val="000000"/>
          <w:sz w:val="22"/>
          <w:szCs w:val="22"/>
        </w:rPr>
        <w:t xml:space="preserve">Data are presented as n (%) for discreet variables and as mean (standard deviation) for continuous variables. </w:t>
      </w:r>
    </w:p>
    <w:p w14:paraId="4A52F5C0" w14:textId="77777777" w:rsidR="006B2522" w:rsidRPr="00164FE9" w:rsidRDefault="006B2522" w:rsidP="006B2522">
      <w:pPr>
        <w:spacing w:line="48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Tx = treatment, PPHTN = </w:t>
      </w:r>
      <w:r w:rsidRPr="009E4FAB">
        <w:rPr>
          <w:color w:val="000000"/>
          <w:sz w:val="22"/>
          <w:szCs w:val="22"/>
        </w:rPr>
        <w:t>Persistent pulmonary hypertension of the newborn</w:t>
      </w:r>
    </w:p>
    <w:p w14:paraId="6BAA9EB7" w14:textId="77777777" w:rsidR="006B2522" w:rsidRPr="00164FE9" w:rsidRDefault="006B2522" w:rsidP="006B2522">
      <w:pPr>
        <w:spacing w:line="480" w:lineRule="auto"/>
        <w:rPr>
          <w:color w:val="000000"/>
          <w:sz w:val="22"/>
          <w:szCs w:val="22"/>
        </w:rPr>
      </w:pPr>
    </w:p>
    <w:p w14:paraId="0B97B5C4" w14:textId="77777777" w:rsidR="006B2522" w:rsidRPr="008B4C87" w:rsidRDefault="006B2522" w:rsidP="006B2522">
      <w:pPr>
        <w:spacing w:line="480" w:lineRule="auto"/>
        <w:rPr>
          <w:sz w:val="22"/>
          <w:szCs w:val="22"/>
        </w:rPr>
      </w:pPr>
    </w:p>
    <w:p w14:paraId="385D222A" w14:textId="77777777" w:rsidR="0057035E" w:rsidRDefault="0057035E"/>
    <w:sectPr w:rsidR="00570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522"/>
    <w:rsid w:val="0057035E"/>
    <w:rsid w:val="006B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D4DD"/>
  <w15:chartTrackingRefBased/>
  <w15:docId w15:val="{A2E52AB1-457F-40D7-BF9C-C91DB8C55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522"/>
    <w:pPr>
      <w:spacing w:line="240" w:lineRule="auto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0</Words>
  <Characters>2854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as</dc:creator>
  <cp:keywords/>
  <dc:description/>
  <cp:lastModifiedBy>David Haas</cp:lastModifiedBy>
  <cp:revision>1</cp:revision>
  <dcterms:created xsi:type="dcterms:W3CDTF">2022-02-17T12:32:00Z</dcterms:created>
  <dcterms:modified xsi:type="dcterms:W3CDTF">2022-02-17T12:33:00Z</dcterms:modified>
</cp:coreProperties>
</file>